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3610DD" w14:textId="77777777" w:rsidR="003141D0" w:rsidRPr="008C3204" w:rsidRDefault="003141D0" w:rsidP="003141D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13286721"/>
      <w:r w:rsidRPr="008C3204">
        <w:rPr>
          <w:rFonts w:asciiTheme="majorBidi" w:hAnsiTheme="majorBidi" w:cstheme="majorBidi"/>
          <w:sz w:val="24"/>
          <w:szCs w:val="24"/>
        </w:rPr>
        <w:t>Appendix</w:t>
      </w:r>
      <w:r w:rsidRPr="008C3204">
        <w:rPr>
          <w:rFonts w:asciiTheme="majorBidi" w:hAnsiTheme="majorBidi" w:cstheme="majorBidi"/>
          <w:b/>
          <w:bCs/>
          <w:sz w:val="24"/>
          <w:szCs w:val="24"/>
        </w:rPr>
        <w:t>. Search strategy</w:t>
      </w:r>
    </w:p>
    <w:bookmarkEnd w:id="0"/>
    <w:p w14:paraId="7D31CA38" w14:textId="4F109491" w:rsidR="003141D0" w:rsidRPr="008C3204" w:rsidRDefault="00703D55" w:rsidP="003141D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Table </w:t>
      </w:r>
      <w:r w:rsidR="005E3FEA">
        <w:rPr>
          <w:rFonts w:asciiTheme="majorBidi" w:hAnsiTheme="majorBidi" w:cstheme="majorBidi"/>
          <w:sz w:val="20"/>
          <w:szCs w:val="20"/>
        </w:rPr>
        <w:t>1</w:t>
      </w:r>
      <w:bookmarkStart w:id="1" w:name="_GoBack"/>
      <w:bookmarkEnd w:id="1"/>
      <w:r>
        <w:rPr>
          <w:rFonts w:asciiTheme="majorBidi" w:hAnsiTheme="majorBidi" w:cstheme="majorBidi"/>
          <w:sz w:val="20"/>
          <w:szCs w:val="20"/>
        </w:rPr>
        <w:t xml:space="preserve">. </w:t>
      </w:r>
      <w:r w:rsidR="003141D0" w:rsidRPr="008C3204">
        <w:rPr>
          <w:rFonts w:asciiTheme="majorBidi" w:hAnsiTheme="majorBidi" w:cstheme="majorBidi"/>
          <w:sz w:val="20"/>
          <w:szCs w:val="20"/>
        </w:rPr>
        <w:t>Search strategy for PubMed/Medline</w:t>
      </w:r>
    </w:p>
    <w:tbl>
      <w:tblPr>
        <w:tblStyle w:val="TableGrid"/>
        <w:tblW w:w="10783" w:type="dxa"/>
        <w:tblInd w:w="-438" w:type="dxa"/>
        <w:tblLook w:val="04A0" w:firstRow="1" w:lastRow="0" w:firstColumn="1" w:lastColumn="0" w:noHBand="0" w:noVBand="1"/>
      </w:tblPr>
      <w:tblGrid>
        <w:gridCol w:w="1896"/>
        <w:gridCol w:w="7110"/>
        <w:gridCol w:w="1777"/>
      </w:tblGrid>
      <w:tr w:rsidR="003141D0" w:rsidRPr="008C3204" w14:paraId="07A4D2CF" w14:textId="77777777" w:rsidTr="002E4FD2">
        <w:trPr>
          <w:trHeight w:val="620"/>
        </w:trPr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7C1AC" w14:textId="77777777" w:rsidR="003141D0" w:rsidRPr="008C3204" w:rsidRDefault="003141D0" w:rsidP="002E4FD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32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DE316" w14:textId="77777777" w:rsidR="003141D0" w:rsidRPr="008C3204" w:rsidRDefault="003141D0" w:rsidP="002E4FD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32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rch terms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DA9B7" w14:textId="77777777" w:rsidR="003141D0" w:rsidRPr="008C3204" w:rsidRDefault="003141D0" w:rsidP="002E4FD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32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esults </w:t>
            </w:r>
          </w:p>
        </w:tc>
      </w:tr>
      <w:tr w:rsidR="003141D0" w:rsidRPr="008C3204" w14:paraId="0DA62683" w14:textId="77777777" w:rsidTr="002E4FD2">
        <w:trPr>
          <w:trHeight w:val="936"/>
        </w:trPr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81674" w14:textId="77777777" w:rsidR="003141D0" w:rsidRPr="008C3204" w:rsidRDefault="003141D0" w:rsidP="002E4FD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C3204">
              <w:rPr>
                <w:rFonts w:asciiTheme="majorBidi" w:hAnsiTheme="majorBidi" w:cstheme="majorBidi"/>
                <w:sz w:val="20"/>
                <w:szCs w:val="20"/>
              </w:rPr>
              <w:t>PubMed/Medline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25660" w14:textId="77777777" w:rsidR="003141D0" w:rsidRPr="008C3204" w:rsidRDefault="003141D0" w:rsidP="002E4FD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C3204">
              <w:rPr>
                <w:rFonts w:asciiTheme="majorBidi" w:hAnsiTheme="majorBidi" w:cstheme="majorBidi"/>
                <w:sz w:val="20"/>
                <w:szCs w:val="20"/>
              </w:rPr>
              <w:t>(influenza[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>] OR flu[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>] OR "respiratory infection"[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>] OR "Influenza, Human"[Mesh] OR "Influenza B virus"[Mesh] OR "Influenza A virus"[Mesh]) AND (prevent[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>] OR "early intervention") AND (education[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>] OR educate[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>] OR school[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>] OR school-based[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>] OR inform[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>] OR “education”[Mesh]) AND (intervention[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>] OR RCT[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>] OR "controlled trial"[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>] OR randomized[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>] OR random[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>] OR Randomly[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>] OR Placebo[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>] OR Assignment[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>] OR "clinical trial"[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>] OR trial[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>] OR randomized[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>] OR "Methods"[Mesh] OR "Randomized Controlled Trial"[Publication Type] OR "Controlled Clinical Trial"[Publication Type] OR "Placebos"[Mesh] OR "Placebo Effect"[Mesh] OR "Clinical Trial"[Publication Type] OR "Clinical Trials as Topic"[Mesh]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892D7" w14:textId="77777777" w:rsidR="003141D0" w:rsidRPr="008C3204" w:rsidRDefault="003141D0" w:rsidP="002E4FD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C3204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</w:tr>
    </w:tbl>
    <w:p w14:paraId="5187F6AE" w14:textId="77777777" w:rsidR="001178E1" w:rsidRDefault="001178E1">
      <w:pPr>
        <w:rPr>
          <w:rtl/>
          <w:lang w:bidi="fa-IR"/>
        </w:rPr>
      </w:pPr>
    </w:p>
    <w:sectPr w:rsidR="001178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41D0"/>
    <w:rsid w:val="001178E1"/>
    <w:rsid w:val="003141D0"/>
    <w:rsid w:val="005E3FEA"/>
    <w:rsid w:val="006B4E0D"/>
    <w:rsid w:val="00703D55"/>
    <w:rsid w:val="00CB0A2A"/>
    <w:rsid w:val="00F63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8D1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1D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41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1D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41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5</Characters>
  <Application>Microsoft Office Word</Application>
  <DocSecurity>4</DocSecurity>
  <Lines>6</Lines>
  <Paragraphs>1</Paragraphs>
  <ScaleCrop>false</ScaleCrop>
  <Company>Amazon.com</Company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dia Danaei</dc:creator>
  <cp:lastModifiedBy>MahalingamK</cp:lastModifiedBy>
  <cp:revision>2</cp:revision>
  <dcterms:created xsi:type="dcterms:W3CDTF">2022-09-14T08:48:00Z</dcterms:created>
  <dcterms:modified xsi:type="dcterms:W3CDTF">2022-09-14T08:48:00Z</dcterms:modified>
</cp:coreProperties>
</file>